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062" w:rsidRPr="00E544A5" w:rsidRDefault="00612062" w:rsidP="00612062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kern w:val="0"/>
          <w:sz w:val="24"/>
          <w:szCs w:val="24"/>
        </w:rPr>
        <w:t>Additional</w:t>
      </w:r>
      <w:r w:rsidRPr="00E544A5">
        <w:rPr>
          <w:rFonts w:ascii="Times New Roman" w:hAnsi="Times New Roman"/>
          <w:b/>
          <w:kern w:val="0"/>
          <w:sz w:val="24"/>
          <w:szCs w:val="24"/>
        </w:rPr>
        <w:t xml:space="preserve"> Table 1.</w:t>
      </w:r>
      <w:proofErr w:type="gramEnd"/>
      <w:r w:rsidRPr="00E544A5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F85BEE">
        <w:rPr>
          <w:rFonts w:ascii="Times New Roman" w:hAnsi="Times New Roman"/>
          <w:b/>
          <w:kern w:val="0"/>
          <w:sz w:val="24"/>
          <w:szCs w:val="24"/>
        </w:rPr>
        <w:t xml:space="preserve">Statistics of reads </w:t>
      </w:r>
      <w:r w:rsidRPr="00E544A5">
        <w:rPr>
          <w:rFonts w:ascii="Times New Roman" w:hAnsi="Times New Roman"/>
          <w:b/>
          <w:kern w:val="0"/>
          <w:sz w:val="24"/>
          <w:szCs w:val="24"/>
        </w:rPr>
        <w:t>in all samples.</w:t>
      </w:r>
      <w:proofErr w:type="gramEnd"/>
    </w:p>
    <w:tbl>
      <w:tblPr>
        <w:tblpPr w:leftFromText="180" w:rightFromText="180" w:vertAnchor="page" w:horzAnchor="margin" w:tblpY="1945"/>
        <w:tblW w:w="7762" w:type="dxa"/>
        <w:tblLook w:val="04A0" w:firstRow="1" w:lastRow="0" w:firstColumn="1" w:lastColumn="0" w:noHBand="0" w:noVBand="1"/>
      </w:tblPr>
      <w:tblGrid>
        <w:gridCol w:w="960"/>
        <w:gridCol w:w="1206"/>
        <w:gridCol w:w="1236"/>
        <w:gridCol w:w="1340"/>
        <w:gridCol w:w="1446"/>
        <w:gridCol w:w="1574"/>
      </w:tblGrid>
      <w:tr w:rsidR="00612062" w:rsidRPr="00D87C9D" w:rsidTr="004F149D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Sample ID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Raw read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Mapped Reads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Unique Mapped Reads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Numb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% mappe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Number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b/>
                <w:color w:val="000000"/>
                <w:sz w:val="22"/>
              </w:rPr>
              <w:t>% mapped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1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017,8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3,300,7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3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475,7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14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1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894,6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817,0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9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0,094,83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8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1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81,602,0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3,614,1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4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1,026,6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1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2,135,4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5,184,5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9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3,102,00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94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2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0,560,6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730,7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7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846,41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59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2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482,9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990,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238,01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56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2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432,2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7,891,7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7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6,305,8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66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2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0,163,0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360,2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2.45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690,7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87.9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4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569,0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149,2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5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548,6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79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4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2,692,3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254,4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7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295,6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54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4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86,220,8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7,417,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0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4,830,56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9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F4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8,176,2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0,238,5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9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7,874,18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8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1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1,578,1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402,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5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615,01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54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1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517,9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349,8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914,3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7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1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2,550,4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6,846,8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6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4,526,8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39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1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1,477,9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541,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728,2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37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2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1,911,7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351,9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8.08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551,16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5.1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2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3,455,2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0,414,9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8.1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8,303,8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5.19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2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2,023,0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045,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7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343,46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9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2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7,282,9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1,918,8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6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825,5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4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4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0,689,8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337,3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7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726,6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5.0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4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409,3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076,5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55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373,0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59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4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621,3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3,127,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5.0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429,47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2.0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M4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6,098,5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0,767,4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89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8,878,65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94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1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716,3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503,4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3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728,37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1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3,893,6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8,010,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1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6,267,97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36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1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588,4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047,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4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9,541,4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6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1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546,7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936,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42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287,3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47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2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83,265,0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7,423,5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5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5,142,6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65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2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80,104,2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4,682,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71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72,595,1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98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2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9,524,2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175,6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3.6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060,38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0.01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2T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8,005,9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3,311,7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37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762,65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6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4C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633,0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2,729,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66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1,467,28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5.32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4C-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3,712,8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0,667,9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7.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9,339,19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75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4T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4,615,0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9,917,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43%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48,527,3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8%</w:t>
            </w:r>
          </w:p>
        </w:tc>
      </w:tr>
      <w:tr w:rsidR="00612062" w:rsidRPr="00D87C9D" w:rsidTr="004F149D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E4T-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62,367,54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7,359,8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4.77%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55,666,2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62" w:rsidRPr="00E544A5" w:rsidRDefault="00612062" w:rsidP="004F149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E544A5">
              <w:rPr>
                <w:rFonts w:ascii="Times New Roman" w:hAnsi="Times New Roman"/>
                <w:color w:val="000000"/>
                <w:sz w:val="22"/>
              </w:rPr>
              <w:t>91.97%</w:t>
            </w:r>
          </w:p>
        </w:tc>
      </w:tr>
    </w:tbl>
    <w:p w:rsidR="00612062" w:rsidRPr="00E544A5" w:rsidRDefault="00612062" w:rsidP="00612062">
      <w:pPr>
        <w:rPr>
          <w:rFonts w:ascii="Times New Roman" w:hAnsi="Times New Roman"/>
        </w:rPr>
      </w:pPr>
    </w:p>
    <w:p w:rsidR="00612062" w:rsidRDefault="00612062">
      <w:bookmarkStart w:id="0" w:name="_GoBack"/>
      <w:bookmarkEnd w:id="0"/>
    </w:p>
    <w:sectPr w:rsidR="006120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062"/>
    <w:rsid w:val="002D41F2"/>
    <w:rsid w:val="0061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6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06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861</Characters>
  <Application>Microsoft Office Word</Application>
  <DocSecurity>0</DocSecurity>
  <Lines>169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0T03:03:00Z</dcterms:created>
  <dcterms:modified xsi:type="dcterms:W3CDTF">2021-04-10T03:03:00Z</dcterms:modified>
</cp:coreProperties>
</file>